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9C6BC" w14:textId="14D33AF3" w:rsidR="001C08FD" w:rsidRPr="00050E50" w:rsidRDefault="001C08FD" w:rsidP="001C08FD">
      <w:pPr>
        <w:spacing w:before="120"/>
        <w:jc w:val="both"/>
        <w:rPr>
          <w:rFonts w:ascii="Arial" w:hAnsi="Arial" w:cs="Arial"/>
          <w:sz w:val="16"/>
          <w:szCs w:val="16"/>
        </w:rPr>
      </w:pPr>
      <w:r w:rsidRPr="00050E50">
        <w:rPr>
          <w:rFonts w:ascii="Arial" w:hAnsi="Arial" w:cs="Arial"/>
          <w:sz w:val="16"/>
          <w:szCs w:val="16"/>
        </w:rPr>
        <w:t xml:space="preserve">Appendix </w:t>
      </w:r>
      <w:r w:rsidR="00635E4A">
        <w:rPr>
          <w:rFonts w:ascii="Arial" w:hAnsi="Arial" w:cs="Arial"/>
          <w:sz w:val="16"/>
          <w:szCs w:val="16"/>
        </w:rPr>
        <w:t>4</w:t>
      </w:r>
      <w:r w:rsidRPr="00050E50">
        <w:rPr>
          <w:rFonts w:ascii="Arial" w:hAnsi="Arial" w:cs="Arial"/>
          <w:sz w:val="16"/>
          <w:szCs w:val="16"/>
        </w:rPr>
        <w:t xml:space="preserve">: Infection </w:t>
      </w:r>
      <w:r>
        <w:rPr>
          <w:rFonts w:ascii="Arial" w:hAnsi="Arial" w:cs="Arial"/>
          <w:sz w:val="16"/>
          <w:szCs w:val="16"/>
        </w:rPr>
        <w:t>management-related</w:t>
      </w:r>
      <w:r w:rsidRPr="00050E50">
        <w:rPr>
          <w:rFonts w:ascii="Arial" w:hAnsi="Arial" w:cs="Arial"/>
          <w:sz w:val="16"/>
          <w:szCs w:val="16"/>
        </w:rPr>
        <w:t xml:space="preserve"> characteristics of the facilities by region</w:t>
      </w:r>
    </w:p>
    <w:tbl>
      <w:tblPr>
        <w:tblW w:w="92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5"/>
        <w:gridCol w:w="645"/>
        <w:gridCol w:w="466"/>
        <w:gridCol w:w="427"/>
        <w:gridCol w:w="466"/>
        <w:gridCol w:w="427"/>
        <w:gridCol w:w="552"/>
        <w:gridCol w:w="397"/>
        <w:gridCol w:w="511"/>
        <w:gridCol w:w="407"/>
        <w:gridCol w:w="666"/>
        <w:gridCol w:w="396"/>
        <w:gridCol w:w="648"/>
        <w:gridCol w:w="357"/>
        <w:gridCol w:w="577"/>
      </w:tblGrid>
      <w:tr w:rsidR="00773C79" w:rsidRPr="00050E50" w14:paraId="5B613840" w14:textId="77777777" w:rsidTr="00773C79">
        <w:trPr>
          <w:trHeight w:val="227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9D80A" w14:textId="77777777" w:rsidR="00773C79" w:rsidRPr="00050E50" w:rsidRDefault="00773C79" w:rsidP="00773C7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 </w:t>
            </w:r>
          </w:p>
        </w:tc>
        <w:tc>
          <w:tcPr>
            <w:tcW w:w="1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1C4E2" w14:textId="578E342F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Africa</w:t>
            </w:r>
          </w:p>
        </w:tc>
        <w:tc>
          <w:tcPr>
            <w:tcW w:w="8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AF65B" w14:textId="6C804859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 xml:space="preserve">The </w:t>
            </w:r>
            <w:r w:rsidRPr="00050E50">
              <w:rPr>
                <w:rFonts w:ascii="Arial" w:hAnsi="Arial" w:cs="Arial"/>
                <w:sz w:val="13"/>
                <w:szCs w:val="13"/>
              </w:rPr>
              <w:t>Americas</w:t>
            </w:r>
          </w:p>
        </w:tc>
        <w:tc>
          <w:tcPr>
            <w:tcW w:w="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9DC40" w14:textId="7AA79BE4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DA6EBE">
              <w:rPr>
                <w:rFonts w:ascii="Arial" w:hAnsi="Arial" w:cs="Arial"/>
                <w:sz w:val="13"/>
                <w:szCs w:val="13"/>
              </w:rPr>
              <w:t>Eastern Mediterranean</w:t>
            </w:r>
          </w:p>
        </w:tc>
        <w:tc>
          <w:tcPr>
            <w:tcW w:w="9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338E7" w14:textId="2C88EBD8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E</w:t>
            </w:r>
            <w:r>
              <w:rPr>
                <w:rFonts w:ascii="Arial" w:hAnsi="Arial" w:cs="Arial"/>
                <w:sz w:val="13"/>
                <w:szCs w:val="13"/>
              </w:rPr>
              <w:t>urop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AAB7D" w14:textId="133FDE9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South-East Asi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1D5BE" w14:textId="1B867FA6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Western Pacific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1B31D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ALL</w:t>
            </w:r>
          </w:p>
        </w:tc>
      </w:tr>
      <w:tr w:rsidR="00773C79" w:rsidRPr="00050E50" w14:paraId="04D50ED9" w14:textId="77777777" w:rsidTr="00773C79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7CB7D" w14:textId="77777777" w:rsidR="00773C79" w:rsidRPr="00050E50" w:rsidRDefault="00773C79" w:rsidP="00773C79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50E50">
              <w:rPr>
                <w:rFonts w:ascii="Arial" w:hAnsi="Arial" w:cs="Arial"/>
                <w:b/>
                <w:bCs/>
                <w:sz w:val="13"/>
                <w:szCs w:val="13"/>
              </w:rPr>
              <w:t>Treatment/medicine available for pregnant and recently pregnant women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644E4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DA76F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D278A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2A748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8604E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B36070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8762D6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E75D6B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F7BC20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8BA78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1652D3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74628F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F5F618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ED102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%</w:t>
            </w:r>
          </w:p>
        </w:tc>
      </w:tr>
      <w:tr w:rsidR="00773C79" w:rsidRPr="00050E50" w14:paraId="51FD9935" w14:textId="77777777" w:rsidTr="00773C79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75B7E" w14:textId="40B19851" w:rsidR="00773C79" w:rsidRPr="00050E50" w:rsidRDefault="00773C79" w:rsidP="00773C7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Any injectable antibiotic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DE79C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25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B28A9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9.2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39ED4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11724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5.4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18EAE" w14:textId="77C8C4AC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B7172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BD9C9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ED6C6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25335" w14:textId="6C2DF60A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ED3AD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B48E5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86A1C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B83BF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99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A0C7A" w14:textId="3A44CBB4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8.0</w:t>
            </w:r>
          </w:p>
        </w:tc>
      </w:tr>
      <w:tr w:rsidR="00773C79" w:rsidRPr="00050E50" w14:paraId="0CBA8D12" w14:textId="77777777" w:rsidTr="00773C79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B6DE2" w14:textId="77777777" w:rsidR="00773C79" w:rsidRPr="00050E50" w:rsidRDefault="00773C79" w:rsidP="00773C7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 xml:space="preserve">Injectable </w:t>
            </w:r>
            <w:r>
              <w:rPr>
                <w:rFonts w:ascii="Arial" w:hAnsi="Arial" w:cs="Arial"/>
                <w:sz w:val="13"/>
                <w:szCs w:val="13"/>
              </w:rPr>
              <w:t>ampicillin</w:t>
            </w:r>
            <w:r w:rsidRPr="00050E50">
              <w:rPr>
                <w:rFonts w:ascii="Arial" w:hAnsi="Arial" w:cs="Arial"/>
                <w:sz w:val="13"/>
                <w:szCs w:val="13"/>
              </w:rPr>
              <w:t xml:space="preserve">, </w:t>
            </w:r>
            <w:proofErr w:type="gramStart"/>
            <w:r w:rsidRPr="00050E50">
              <w:rPr>
                <w:rFonts w:ascii="Arial" w:hAnsi="Arial" w:cs="Arial"/>
                <w:sz w:val="13"/>
                <w:szCs w:val="13"/>
              </w:rPr>
              <w:t>gentamycin</w:t>
            </w:r>
            <w:proofErr w:type="gramEnd"/>
            <w:r w:rsidRPr="00050E50">
              <w:rPr>
                <w:rFonts w:ascii="Arial" w:hAnsi="Arial" w:cs="Arial"/>
                <w:sz w:val="13"/>
                <w:szCs w:val="13"/>
              </w:rPr>
              <w:t xml:space="preserve"> </w:t>
            </w:r>
            <w:r>
              <w:rPr>
                <w:rFonts w:ascii="Arial" w:hAnsi="Arial" w:cs="Arial"/>
                <w:sz w:val="13"/>
                <w:szCs w:val="13"/>
              </w:rPr>
              <w:t>or</w:t>
            </w:r>
            <w:r w:rsidRPr="00050E50">
              <w:rPr>
                <w:rFonts w:ascii="Arial" w:hAnsi="Arial" w:cs="Arial"/>
                <w:sz w:val="13"/>
                <w:szCs w:val="13"/>
              </w:rPr>
              <w:t xml:space="preserve"> clindamycin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33298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26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8D39A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A8161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23630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5A202" w14:textId="7C478BC8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50702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7.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AC14E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67E30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3E1C4" w14:textId="5FCA7E3A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8C616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42870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0207D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B200C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0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92E85" w14:textId="76595999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9.3</w:t>
            </w:r>
          </w:p>
        </w:tc>
      </w:tr>
      <w:tr w:rsidR="00773C79" w:rsidRPr="00050E50" w14:paraId="50D83B3B" w14:textId="77777777" w:rsidTr="00773C79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29C77" w14:textId="77777777" w:rsidR="00773C79" w:rsidRPr="00050E50" w:rsidRDefault="00773C79" w:rsidP="00773C7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Antimalaria drug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97286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22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B4ABC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6.8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ECFC9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6226B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7.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338E4" w14:textId="5CCF3D50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A4A62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7.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47D59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9A0D0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B318B" w14:textId="15701423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85D36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CD7E8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3995A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EE2C4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6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E6793" w14:textId="07C12FAD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4.4</w:t>
            </w:r>
          </w:p>
        </w:tc>
      </w:tr>
      <w:tr w:rsidR="00773C79" w:rsidRPr="00050E50" w14:paraId="0AF7EE0A" w14:textId="77777777" w:rsidTr="00773C79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5358E" w14:textId="77777777" w:rsidR="00773C79" w:rsidRPr="00050E50" w:rsidRDefault="00773C79" w:rsidP="00773C7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Antiretroviral drug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44A5F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20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60AC9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5.2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8868E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EBEA4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6.4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4773D" w14:textId="194EB2BA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F3AF3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2.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54350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40F09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17DE0" w14:textId="7B2B49DB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6B74B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28593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B1D43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E6A69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0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4F42C" w14:textId="46BD50EB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4.7</w:t>
            </w:r>
          </w:p>
        </w:tc>
      </w:tr>
      <w:tr w:rsidR="00773C79" w:rsidRPr="00050E50" w14:paraId="03848B5D" w14:textId="77777777" w:rsidTr="00773C79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3B5FF" w14:textId="77777777" w:rsidR="00773C79" w:rsidRPr="00050E50" w:rsidRDefault="00773C79" w:rsidP="00773C79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050E50">
              <w:rPr>
                <w:rFonts w:ascii="Arial" w:hAnsi="Arial" w:cs="Arial"/>
                <w:sz w:val="13"/>
                <w:szCs w:val="13"/>
              </w:rPr>
              <w:t>Uterotoni</w:t>
            </w:r>
            <w:r>
              <w:rPr>
                <w:rFonts w:ascii="Arial" w:hAnsi="Arial" w:cs="Arial"/>
                <w:sz w:val="13"/>
                <w:szCs w:val="13"/>
              </w:rPr>
              <w:t>cc</w:t>
            </w:r>
            <w:r w:rsidRPr="00050E50">
              <w:rPr>
                <w:rFonts w:ascii="Arial" w:hAnsi="Arial" w:cs="Arial"/>
                <w:sz w:val="13"/>
                <w:szCs w:val="13"/>
              </w:rPr>
              <w:t>s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9D29A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23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1250D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7.6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74C07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C5606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8.9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D07D5" w14:textId="67D612AC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2668C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7.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4DF8D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10422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85302" w14:textId="1A973F61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55895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41257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04EA6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6153D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0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9A465" w14:textId="37673F7C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8.8</w:t>
            </w:r>
          </w:p>
        </w:tc>
      </w:tr>
      <w:tr w:rsidR="00773C79" w:rsidRPr="00050E50" w14:paraId="15873483" w14:textId="77777777" w:rsidTr="00773C79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32C01" w14:textId="77777777" w:rsidR="00773C79" w:rsidRPr="00050E50" w:rsidRDefault="00773C79" w:rsidP="00773C7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Magnesium sulfate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BE533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16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4B045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2.1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AF945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99A5E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8.9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3DAE0" w14:textId="0EFB4A52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064DE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7.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A79E9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3A148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F257E" w14:textId="595EF033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E208C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38987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FE4D3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A31F8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8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BBD3A" w14:textId="2A31A826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3.6</w:t>
            </w:r>
          </w:p>
        </w:tc>
      </w:tr>
      <w:tr w:rsidR="00773C79" w:rsidRPr="00050E50" w14:paraId="536B52BC" w14:textId="77777777" w:rsidTr="00773C79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64247" w14:textId="77777777" w:rsidR="00773C79" w:rsidRPr="00050E50" w:rsidRDefault="00773C79" w:rsidP="00773C7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Antihypertensive agent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9A2F1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24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CC8D9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8.4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209BF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CA0DB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8.9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3BB71" w14:textId="4E0C888E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A9545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7.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D733F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B2968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0355F" w14:textId="51DF85C1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C7F5D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EE461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C5607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CF687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0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A646B" w14:textId="071B129C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8.8</w:t>
            </w:r>
          </w:p>
        </w:tc>
      </w:tr>
      <w:tr w:rsidR="00773C79" w:rsidRPr="00050E50" w14:paraId="2CDFA73A" w14:textId="77777777" w:rsidTr="00773C79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1C56C" w14:textId="77777777" w:rsidR="00773C79" w:rsidRPr="00050E50" w:rsidRDefault="00773C79" w:rsidP="00773C79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Intravenous</w:t>
            </w:r>
            <w:r w:rsidRPr="00050E50">
              <w:rPr>
                <w:rFonts w:ascii="Arial" w:hAnsi="Arial" w:cs="Arial"/>
                <w:sz w:val="13"/>
                <w:szCs w:val="13"/>
              </w:rPr>
              <w:t xml:space="preserve"> fluid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F92E1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22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2A8FE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6.8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9D74A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50281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8.9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DF9C9" w14:textId="34A5A7D0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475A6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5.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25526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93F3D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BD5FD" w14:textId="5223B8CB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D0D26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E3429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3DC11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E437B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99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F8E37" w14:textId="3F75229B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7.8</w:t>
            </w:r>
          </w:p>
        </w:tc>
      </w:tr>
      <w:tr w:rsidR="00773C79" w:rsidRPr="00050E50" w14:paraId="0EB5A51F" w14:textId="77777777" w:rsidTr="00773C79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F2E58" w14:textId="77777777" w:rsidR="00773C79" w:rsidRPr="00050E50" w:rsidRDefault="00773C79" w:rsidP="00773C7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Blood product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1AA62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7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21EDB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7.6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6ACAC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B18BA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6.6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07409" w14:textId="0BBD6C81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0364A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0.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F977D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371C0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F9656" w14:textId="7CF83C51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734F0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6B0E8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D8654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71A63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5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C0196" w14:textId="5A2EFD1D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6.5</w:t>
            </w:r>
          </w:p>
        </w:tc>
      </w:tr>
      <w:tr w:rsidR="00773C79" w:rsidRPr="00050E50" w14:paraId="5C0D7F12" w14:textId="77777777" w:rsidTr="00773C79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C50A1" w14:textId="77777777" w:rsidR="00773C79" w:rsidRPr="00050E50" w:rsidRDefault="00773C79" w:rsidP="00773C7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Manual removal of placenta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E1D6F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24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C0936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8.4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A26F2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4F2F2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7.7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9105F" w14:textId="57B12DF5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5D9EA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7.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5B1D5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431AF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309B2" w14:textId="433CE379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7ECEC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8EBEE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FED43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E2171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98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5E0C9" w14:textId="11EF8023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7.5</w:t>
            </w:r>
          </w:p>
        </w:tc>
      </w:tr>
      <w:tr w:rsidR="00773C79" w:rsidRPr="00050E50" w14:paraId="7F3AE7BF" w14:textId="77777777" w:rsidTr="00773C79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0BFA4" w14:textId="77777777" w:rsidR="00773C79" w:rsidRPr="00050E50" w:rsidRDefault="00773C79" w:rsidP="00773C7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 xml:space="preserve">Removal of retained </w:t>
            </w:r>
            <w:r>
              <w:rPr>
                <w:rFonts w:ascii="Arial" w:hAnsi="Arial" w:cs="Arial"/>
                <w:sz w:val="13"/>
                <w:szCs w:val="13"/>
              </w:rPr>
              <w:t>products</w:t>
            </w:r>
            <w:r w:rsidRPr="00050E50">
              <w:rPr>
                <w:rFonts w:ascii="Arial" w:hAnsi="Arial" w:cs="Arial"/>
                <w:sz w:val="13"/>
                <w:szCs w:val="13"/>
              </w:rPr>
              <w:t xml:space="preserve"> of conception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4B1D9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21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79F4F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6.0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76C80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A12F6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6.6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64481" w14:textId="2C1376C3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EDA3C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7.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713AE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AB28E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0E233" w14:textId="01BFEB96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2BF07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75D17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B0443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F4E11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9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29FD8" w14:textId="3ABD9DAD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6.6</w:t>
            </w:r>
          </w:p>
        </w:tc>
      </w:tr>
      <w:tr w:rsidR="00773C79" w:rsidRPr="00050E50" w14:paraId="60932647" w14:textId="77777777" w:rsidTr="00773C79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99921" w14:textId="77777777" w:rsidR="00773C79" w:rsidRPr="00050E50" w:rsidRDefault="00773C79" w:rsidP="00773C7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Assisted vaginal delivery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43B83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2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BF717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0.9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319C6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0BAC4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8.9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9B205" w14:textId="1756DAEE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F21DE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7.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2F007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F2717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B826F" w14:textId="7A19A836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7B783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7F89A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907E1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03E11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7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A11A2" w14:textId="455711F5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1.2</w:t>
            </w:r>
          </w:p>
        </w:tc>
      </w:tr>
      <w:tr w:rsidR="00773C79" w:rsidRPr="00050E50" w14:paraId="700EFED3" w14:textId="77777777" w:rsidTr="00773C79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05500" w14:textId="77777777" w:rsidR="00773C79" w:rsidRPr="00050E50" w:rsidRDefault="00773C79" w:rsidP="00773C79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aesarean</w:t>
            </w:r>
            <w:r w:rsidRPr="00050E50">
              <w:rPr>
                <w:rFonts w:ascii="Arial" w:hAnsi="Arial" w:cs="Arial"/>
                <w:sz w:val="13"/>
                <w:szCs w:val="13"/>
              </w:rPr>
              <w:t xml:space="preserve"> section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9A75C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12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63D67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8.9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E6F1C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96514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6.6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79D49" w14:textId="3858C4E3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9DE73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7.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7AEF4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FA3EE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09A67" w14:textId="40860CFC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0636A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2DF69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16309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12A55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8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1FC75" w14:textId="71ACF530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3.6</w:t>
            </w:r>
          </w:p>
        </w:tc>
      </w:tr>
      <w:tr w:rsidR="00773C79" w:rsidRPr="00050E50" w14:paraId="7A74D401" w14:textId="77777777" w:rsidTr="00773C79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2DB44" w14:textId="77777777" w:rsidR="00773C79" w:rsidRPr="00050E50" w:rsidRDefault="00773C79" w:rsidP="00773C7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Uninterrupted oxygen/CPAC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287DC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1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2D9B1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0.2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61BD0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5E377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6.6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40B18" w14:textId="134723E2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A80C5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9.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AD25E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540F6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9C48E" w14:textId="2B3848BB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6555A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52867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BAE90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4BE88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5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E1051" w14:textId="294AE72E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6.8</w:t>
            </w:r>
          </w:p>
        </w:tc>
      </w:tr>
      <w:tr w:rsidR="00773C79" w:rsidRPr="00050E50" w14:paraId="217ECFA5" w14:textId="77777777" w:rsidTr="00773C79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62FBC" w14:textId="77777777" w:rsidR="00773C79" w:rsidRPr="00050E50" w:rsidRDefault="00773C79" w:rsidP="00773C7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 xml:space="preserve">Mechanical </w:t>
            </w:r>
            <w:r>
              <w:rPr>
                <w:rFonts w:ascii="Arial" w:hAnsi="Arial" w:cs="Arial"/>
                <w:sz w:val="13"/>
                <w:szCs w:val="13"/>
              </w:rPr>
              <w:t>ventilation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2256C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4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29042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4.6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4D65F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0BC4D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2.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4B2E3" w14:textId="3993A0DC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F6AEE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3.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61CB4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802FB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705A3" w14:textId="6F8EE6E5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02FBB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3F9F8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95B2F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C0DD7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4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BBD02" w14:textId="583CCA43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3.3</w:t>
            </w:r>
          </w:p>
        </w:tc>
      </w:tr>
      <w:tr w:rsidR="00773C79" w:rsidRPr="00050E50" w14:paraId="6B8D813E" w14:textId="77777777" w:rsidTr="00773C79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09F39" w14:textId="77777777" w:rsidR="00773C79" w:rsidRPr="00050E50" w:rsidRDefault="00773C79" w:rsidP="00773C7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Dialysi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8FC9C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3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FE1A2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6.2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FF272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4DD27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3.2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4DD8F" w14:textId="2F285BE9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4A03A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4.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38C6A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E92F3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86952" w14:textId="3A5ABEE1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D17A0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02EBD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DEBCA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B8A23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6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F2DD1" w14:textId="46599149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0.0</w:t>
            </w:r>
          </w:p>
        </w:tc>
      </w:tr>
      <w:tr w:rsidR="00773C79" w:rsidRPr="00050E50" w14:paraId="0D9C116F" w14:textId="77777777" w:rsidTr="00773C79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40AF4" w14:textId="77777777" w:rsidR="00773C79" w:rsidRPr="00050E50" w:rsidRDefault="00773C79" w:rsidP="00773C79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50E50">
              <w:rPr>
                <w:rFonts w:ascii="Arial" w:hAnsi="Arial" w:cs="Arial"/>
                <w:b/>
                <w:bCs/>
                <w:sz w:val="13"/>
                <w:szCs w:val="13"/>
              </w:rPr>
              <w:t>Management indicators of severity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450DFA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3619C6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76E42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DD610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9E66D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9A96F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65C5E4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58901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5C8A7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F679D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6CDAC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D1EF1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8ED21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DBBD7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773C79" w:rsidRPr="00050E50" w14:paraId="499ADF12" w14:textId="77777777" w:rsidTr="00773C79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57923" w14:textId="77777777" w:rsidR="00773C79" w:rsidRPr="00050E50" w:rsidRDefault="00773C79" w:rsidP="00773C7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 xml:space="preserve">Hysterectomy following infection or </w:t>
            </w:r>
            <w:proofErr w:type="spellStart"/>
            <w:r w:rsidRPr="00050E50">
              <w:rPr>
                <w:rFonts w:ascii="Arial" w:hAnsi="Arial" w:cs="Arial"/>
                <w:sz w:val="13"/>
                <w:szCs w:val="13"/>
              </w:rPr>
              <w:t>haemorrhage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4F4D3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9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13CEF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6.5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B8772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80C89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6.6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5C1CE" w14:textId="7527654C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8D41A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DC23D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15B00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CFBB9" w14:textId="03661544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1B142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A3501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01CC9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D386B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69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A1BD7" w14:textId="7E4A8088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0.7</w:t>
            </w:r>
          </w:p>
        </w:tc>
      </w:tr>
      <w:tr w:rsidR="00773C79" w:rsidRPr="00050E50" w14:paraId="6CF2C624" w14:textId="77777777" w:rsidTr="00773C79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C98D1" w14:textId="77777777" w:rsidR="00773C79" w:rsidRPr="00050E50" w:rsidRDefault="00773C79" w:rsidP="00773C7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Use of continuous vasoactive drug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F7D9E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7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2DB42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7.0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24A0B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F6463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5.5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ADC04" w14:textId="0B31CF68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76C2F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9.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DFBAD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CE2F4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B92F1" w14:textId="10EE6EC6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0FB65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93559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06123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B5254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6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25FD2" w14:textId="261C58EE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8.7</w:t>
            </w:r>
          </w:p>
        </w:tc>
      </w:tr>
      <w:tr w:rsidR="00773C79" w:rsidRPr="00050E50" w14:paraId="6D932A15" w14:textId="77777777" w:rsidTr="00773C79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83E87" w14:textId="77777777" w:rsidR="00773C79" w:rsidRPr="00050E50" w:rsidRDefault="00773C79" w:rsidP="00773C7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Cardio-pulmonary resuscitation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386A7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5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184B1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3.3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C53D7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93B45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8.9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38993" w14:textId="288C6260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1BF7D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4.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C1E9C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F3EC8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85F04" w14:textId="2CA6D465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1E68E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6C814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66FB9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8D87C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7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5E370" w14:textId="172EE02A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1.7</w:t>
            </w:r>
          </w:p>
        </w:tc>
      </w:tr>
      <w:tr w:rsidR="00773C79" w:rsidRPr="00050E50" w14:paraId="2C00D888" w14:textId="77777777" w:rsidTr="00773C79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26522" w14:textId="77777777" w:rsidR="00773C79" w:rsidRPr="00050E50" w:rsidRDefault="00773C79" w:rsidP="00773C7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Dialysis for acute renal failure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EACC8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7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74FEC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9.4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1CD5B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FCD82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1.8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BEFF0" w14:textId="7C5A6AF2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07978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5.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0BBAD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CA67B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B6CDE" w14:textId="33C5AEE4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C2C42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ABA61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CE7A0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ED926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9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D7E3D" w14:textId="41D326BD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7.5</w:t>
            </w:r>
          </w:p>
        </w:tc>
      </w:tr>
      <w:tr w:rsidR="00773C79" w:rsidRPr="00050E50" w14:paraId="7DA92D59" w14:textId="77777777" w:rsidTr="00773C79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FA23D" w14:textId="77777777" w:rsidR="00773C79" w:rsidRPr="00050E50" w:rsidRDefault="00773C79" w:rsidP="00773C7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 xml:space="preserve">Any </w:t>
            </w:r>
            <w:r>
              <w:rPr>
                <w:rFonts w:ascii="Arial" w:hAnsi="Arial" w:cs="Arial"/>
                <w:sz w:val="13"/>
                <w:szCs w:val="13"/>
              </w:rPr>
              <w:t>non-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anaesthetic</w:t>
            </w:r>
            <w:proofErr w:type="spellEnd"/>
            <w:r w:rsidRPr="00050E50">
              <w:rPr>
                <w:rFonts w:ascii="Arial" w:hAnsi="Arial" w:cs="Arial"/>
                <w:sz w:val="13"/>
                <w:szCs w:val="13"/>
              </w:rPr>
              <w:t xml:space="preserve"> intubation and</w:t>
            </w:r>
          </w:p>
          <w:p w14:paraId="367FC6EB" w14:textId="77777777" w:rsidR="00773C79" w:rsidRPr="00050E50" w:rsidRDefault="00773C79" w:rsidP="00773C7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ventilation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EE728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3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6D5CD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7.9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5055E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BD692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6.6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35657" w14:textId="5C81E631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3FD07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0.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EE2F0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4F284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8B05C" w14:textId="7E68D53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27D61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0E8C6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EDB68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3F8B4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29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8D5A6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0.6</w:t>
            </w:r>
          </w:p>
        </w:tc>
      </w:tr>
      <w:tr w:rsidR="00773C79" w:rsidRPr="00050E50" w14:paraId="52D00C3E" w14:textId="77777777" w:rsidTr="00773C79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DACB0" w14:textId="77777777" w:rsidR="00773C79" w:rsidRPr="00050E50" w:rsidRDefault="00773C79" w:rsidP="00773C7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Transfusion of &gt; 5 units of blood or red cell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6B16D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4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1AC78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6.7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23376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D14B9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5.5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0FBC3" w14:textId="16C8A302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739BC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2.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ECF98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EBC14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23E81" w14:textId="2A22392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4C2A4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BD703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441DE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FA8D5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27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CBC49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0.5</w:t>
            </w:r>
          </w:p>
        </w:tc>
      </w:tr>
      <w:tr w:rsidR="00773C79" w:rsidRPr="00050E50" w14:paraId="3A2A24A8" w14:textId="77777777" w:rsidTr="00773C79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28A8E" w14:textId="72225B64" w:rsidR="00773C79" w:rsidRPr="00050E50" w:rsidRDefault="00773C79" w:rsidP="00773C79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740E5A">
              <w:rPr>
                <w:rFonts w:ascii="Arial" w:hAnsi="Arial" w:cs="Arial"/>
                <w:b/>
                <w:bCs/>
                <w:sz w:val="13"/>
                <w:szCs w:val="13"/>
              </w:rPr>
              <w:t>Availability of written protocol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A2FDE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B4007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E400FF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06EFCF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AA261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43656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C54594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0B0B6A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1DABE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180D2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7AAF1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5B14C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F90F7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294433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773C79" w:rsidRPr="00050E50" w14:paraId="2C4E2F69" w14:textId="77777777" w:rsidTr="00773C79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D097C" w14:textId="77777777" w:rsidR="00773C79" w:rsidRPr="00050E50" w:rsidRDefault="00773C79" w:rsidP="00773C7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3"/>
                <w:szCs w:val="13"/>
                <w:lang w:eastAsia="en-US"/>
              </w:rPr>
            </w:pPr>
            <w:r w:rsidRPr="00050E50">
              <w:rPr>
                <w:rFonts w:ascii="Arial" w:eastAsiaTheme="minorHAnsi" w:hAnsi="Arial" w:cs="Arial"/>
                <w:sz w:val="13"/>
                <w:szCs w:val="13"/>
                <w:lang w:eastAsia="en-US"/>
              </w:rPr>
              <w:t xml:space="preserve">Use of any checklists </w:t>
            </w:r>
            <w:r>
              <w:rPr>
                <w:rFonts w:ascii="Arial" w:eastAsiaTheme="minorHAnsi" w:hAnsi="Arial" w:cs="Arial"/>
                <w:sz w:val="13"/>
                <w:szCs w:val="13"/>
                <w:lang w:eastAsia="en-US"/>
              </w:rPr>
              <w:t>or</w:t>
            </w:r>
            <w:r w:rsidRPr="00050E50">
              <w:rPr>
                <w:rFonts w:ascii="Arial" w:eastAsiaTheme="minorHAnsi" w:hAnsi="Arial" w:cs="Arial"/>
                <w:sz w:val="13"/>
                <w:szCs w:val="13"/>
                <w:lang w:eastAsia="en-US"/>
              </w:rPr>
              <w:t xml:space="preserve"> </w:t>
            </w:r>
            <w:r>
              <w:rPr>
                <w:rFonts w:ascii="Arial" w:eastAsiaTheme="minorHAnsi" w:hAnsi="Arial" w:cs="Arial"/>
                <w:sz w:val="13"/>
                <w:szCs w:val="13"/>
                <w:lang w:eastAsia="en-US"/>
              </w:rPr>
              <w:t>job aids</w:t>
            </w:r>
            <w:r w:rsidRPr="00050E50">
              <w:rPr>
                <w:rFonts w:ascii="Arial" w:eastAsiaTheme="minorHAnsi" w:hAnsi="Arial" w:cs="Arial"/>
                <w:sz w:val="13"/>
                <w:szCs w:val="13"/>
                <w:lang w:eastAsia="en-US"/>
              </w:rPr>
              <w:t xml:space="preserve"> for essential childbirth care</w:t>
            </w:r>
          </w:p>
          <w:p w14:paraId="3DF1CCB0" w14:textId="77777777" w:rsidR="00773C79" w:rsidRPr="00050E50" w:rsidRDefault="00773C79" w:rsidP="00773C7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eastAsiaTheme="minorHAnsi" w:hAnsi="Arial" w:cs="Arial"/>
                <w:sz w:val="13"/>
                <w:szCs w:val="13"/>
                <w:lang w:eastAsia="en-US"/>
              </w:rPr>
              <w:t>(e.g., partograph, Safe Childbirth Checklist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65256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3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14AEA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1.8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3CA28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F058C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9.7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49B5C" w14:textId="7DF75432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8E78C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1.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7B881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E141D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681EA" w14:textId="146609DD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2BEA1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8116A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0CAB3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D21E6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5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A4B79" w14:textId="299514F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6.6</w:t>
            </w:r>
          </w:p>
        </w:tc>
      </w:tr>
      <w:tr w:rsidR="00773C79" w:rsidRPr="00050E50" w14:paraId="3FE93573" w14:textId="77777777" w:rsidTr="00773C79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D8970" w14:textId="77777777" w:rsidR="00773C79" w:rsidRPr="00050E50" w:rsidRDefault="00773C79" w:rsidP="00773C7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eastAsiaTheme="minorHAnsi" w:hAnsi="Arial" w:cs="Arial"/>
                <w:sz w:val="13"/>
                <w:szCs w:val="13"/>
                <w:lang w:eastAsia="en-US"/>
              </w:rPr>
              <w:t>Antibiotics for caesarean section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E73AA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8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822C3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7.8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A8329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67A16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2.9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66EB1" w14:textId="57520B9D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147D5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1.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D6D73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CC207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C3393" w14:textId="0194759C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36E9C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73933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A5443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F560C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4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4DDAF" w14:textId="3770808B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3.8</w:t>
            </w:r>
          </w:p>
        </w:tc>
      </w:tr>
      <w:tr w:rsidR="00773C79" w:rsidRPr="00050E50" w14:paraId="14F5C1E4" w14:textId="77777777" w:rsidTr="00773C79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4636D" w14:textId="77777777" w:rsidR="00773C79" w:rsidRPr="00050E50" w:rsidRDefault="00773C79" w:rsidP="00773C7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eastAsiaTheme="minorHAnsi" w:hAnsi="Arial" w:cs="Arial"/>
                <w:sz w:val="13"/>
                <w:szCs w:val="13"/>
                <w:lang w:eastAsia="en-US"/>
              </w:rPr>
              <w:t>Restrictive episiotomy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746F4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5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9F04E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7.5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4CF3A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EDDAF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8.2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B2E90" w14:textId="7200280A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5EF54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6.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B4484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042C2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DFF45" w14:textId="0B0D013F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6B808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EED11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956B4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013B4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9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0C8D7" w14:textId="0CF579E0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2.5</w:t>
            </w:r>
          </w:p>
        </w:tc>
      </w:tr>
      <w:tr w:rsidR="00773C79" w:rsidRPr="00050E50" w14:paraId="1F45377B" w14:textId="77777777" w:rsidTr="00773C79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BFCF4" w14:textId="77777777" w:rsidR="00773C79" w:rsidRPr="00050E50" w:rsidRDefault="00773C79" w:rsidP="00773C7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eastAsiaTheme="minorHAnsi" w:hAnsi="Arial" w:cs="Arial"/>
                <w:sz w:val="13"/>
                <w:szCs w:val="13"/>
                <w:lang w:eastAsia="en-US"/>
              </w:rPr>
              <w:t>Management of adult sepsi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3EE29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6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48CB7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8.2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6F896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B5D80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0.7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EA429" w14:textId="40512B64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C7643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3.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1B91D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76009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BEC38" w14:textId="04FA6AD5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20DF7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E8CAF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7C1C9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1F5F1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19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4F8B0" w14:textId="15E11625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8.2</w:t>
            </w:r>
          </w:p>
        </w:tc>
      </w:tr>
      <w:tr w:rsidR="00773C79" w:rsidRPr="00050E50" w14:paraId="29F28DE9" w14:textId="77777777" w:rsidTr="00773C79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E1E5C" w14:textId="77777777" w:rsidR="00773C79" w:rsidRPr="00050E50" w:rsidRDefault="00773C79" w:rsidP="00773C7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eastAsiaTheme="minorHAnsi" w:hAnsi="Arial" w:cs="Arial"/>
                <w:sz w:val="13"/>
                <w:szCs w:val="13"/>
                <w:lang w:eastAsia="en-US"/>
              </w:rPr>
              <w:t>Management of newborn sepsi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F7D7F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6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E5551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8.2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BD8A5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31214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6.4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93E77" w14:textId="771B35B9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E33B9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7.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3078A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50FFA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2B14E" w14:textId="69E8E175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8BBC1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79A5B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95439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0ED44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1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B2C62" w14:textId="261E2AE2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7.8</w:t>
            </w:r>
          </w:p>
        </w:tc>
      </w:tr>
      <w:tr w:rsidR="00773C79" w:rsidRPr="00050E50" w14:paraId="16631BD1" w14:textId="77777777" w:rsidTr="00773C79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AE31C" w14:textId="77777777" w:rsidR="00773C79" w:rsidRPr="00050E50" w:rsidRDefault="00773C79" w:rsidP="00773C79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050E50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Do you have written protocols for the use of prophylactic antibiotics </w:t>
            </w:r>
            <w:proofErr w:type="gramStart"/>
            <w:r w:rsidRPr="00050E50">
              <w:rPr>
                <w:rFonts w:ascii="Arial" w:hAnsi="Arial" w:cs="Arial"/>
                <w:b/>
                <w:bCs/>
                <w:sz w:val="13"/>
                <w:szCs w:val="13"/>
              </w:rPr>
              <w:t>for :</w:t>
            </w:r>
            <w:proofErr w:type="gram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277D3E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C85B8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2C7A6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D2030C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BB1BD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6E52FD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277A5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64D692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892E2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779489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A1A99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2B165C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5726E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3C9D6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773C79" w:rsidRPr="00050E50" w14:paraId="4F9BFA93" w14:textId="77777777" w:rsidTr="00773C79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EEB2D" w14:textId="77777777" w:rsidR="00773C79" w:rsidRPr="00050E50" w:rsidRDefault="00773C79" w:rsidP="00773C7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eastAsiaTheme="minorHAnsi" w:hAnsi="Arial" w:cs="Arial"/>
                <w:sz w:val="13"/>
                <w:szCs w:val="13"/>
                <w:lang w:eastAsia="en-US"/>
              </w:rPr>
              <w:t>Preterm labor with intact membrane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11DC6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1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01B82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6.3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C1740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4E7F6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8.4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3AFFE" w14:textId="6E5FF0B9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38522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0.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72560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173F2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9DADD" w14:textId="71A2D421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E22DC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C0BD8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F209A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2AA8F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87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5F81A" w14:textId="0EB0D7A0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0.3</w:t>
            </w:r>
          </w:p>
        </w:tc>
      </w:tr>
      <w:tr w:rsidR="00773C79" w:rsidRPr="00050E50" w14:paraId="051D992D" w14:textId="77777777" w:rsidTr="00773C79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8C048" w14:textId="77777777" w:rsidR="00773C79" w:rsidRPr="00050E50" w:rsidRDefault="00773C79" w:rsidP="00773C7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eastAsiaTheme="minorHAnsi" w:hAnsi="Arial" w:cs="Arial"/>
                <w:sz w:val="13"/>
                <w:szCs w:val="13"/>
                <w:lang w:eastAsia="en-US"/>
              </w:rPr>
              <w:t xml:space="preserve">Preterm </w:t>
            </w:r>
            <w:proofErr w:type="spellStart"/>
            <w:r w:rsidRPr="00050E50">
              <w:rPr>
                <w:rFonts w:ascii="Arial" w:eastAsiaTheme="minorHAnsi" w:hAnsi="Arial" w:cs="Arial"/>
                <w:sz w:val="13"/>
                <w:szCs w:val="13"/>
                <w:lang w:eastAsia="en-US"/>
              </w:rPr>
              <w:t>prelabour</w:t>
            </w:r>
            <w:proofErr w:type="spellEnd"/>
            <w:r w:rsidRPr="00050E50">
              <w:rPr>
                <w:rFonts w:ascii="Arial" w:eastAsiaTheme="minorHAnsi" w:hAnsi="Arial" w:cs="Arial"/>
                <w:sz w:val="13"/>
                <w:szCs w:val="13"/>
                <w:lang w:eastAsia="en-US"/>
              </w:rPr>
              <w:t xml:space="preserve"> rupture of membrane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54CB1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2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C0788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3.0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9AF17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EF886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2.9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0E721" w14:textId="314CBC50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F842C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1.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E8C1C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1FF3E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9A4C0" w14:textId="67E122D3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20834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1A468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D0AD1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4B006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29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17D39" w14:textId="4301E9B8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0.6</w:t>
            </w:r>
          </w:p>
        </w:tc>
      </w:tr>
      <w:tr w:rsidR="00773C79" w:rsidRPr="00050E50" w14:paraId="6BCF059E" w14:textId="77777777" w:rsidTr="00773C79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9FFEE" w14:textId="77777777" w:rsidR="00773C79" w:rsidRPr="00050E50" w:rsidRDefault="00773C79" w:rsidP="00773C7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eastAsiaTheme="minorHAnsi" w:hAnsi="Arial" w:cs="Arial"/>
                <w:sz w:val="13"/>
                <w:szCs w:val="13"/>
                <w:lang w:eastAsia="en-US"/>
              </w:rPr>
              <w:t>Before or during a caesarean section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C2A39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5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CA19A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8.0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06311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56004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0.7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12EF4" w14:textId="3B70155B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314A4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3.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BB4CA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381BA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475F7" w14:textId="55F011E8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E63D1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80FA8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D8BDA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B12A5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1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725B9" w14:textId="75EBE6EA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7.4</w:t>
            </w:r>
          </w:p>
        </w:tc>
      </w:tr>
      <w:tr w:rsidR="00773C79" w:rsidRPr="00050E50" w14:paraId="49A8247E" w14:textId="77777777" w:rsidTr="00773C79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76F52" w14:textId="77777777" w:rsidR="00773C79" w:rsidRPr="00050E50" w:rsidRDefault="00773C79" w:rsidP="00773C7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eastAsiaTheme="minorHAnsi" w:hAnsi="Arial" w:cs="Arial"/>
                <w:sz w:val="13"/>
                <w:szCs w:val="13"/>
                <w:lang w:eastAsia="en-US"/>
              </w:rPr>
              <w:t>After manual removal of the placenta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64614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3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B23F7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3.8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F92C6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E79D0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3.6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41022" w14:textId="7606A5F3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BADA9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3.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206E8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FDC4E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37712" w14:textId="781960B9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BEC78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B85E4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C74EA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DFCDE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88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A8B8B" w14:textId="00A08662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0.6</w:t>
            </w:r>
          </w:p>
        </w:tc>
      </w:tr>
      <w:tr w:rsidR="00773C79" w:rsidRPr="00050E50" w14:paraId="32F82A7A" w14:textId="77777777" w:rsidTr="00773C79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CDD2C" w14:textId="77777777" w:rsidR="00773C79" w:rsidRPr="00050E50" w:rsidRDefault="00773C79" w:rsidP="00773C7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eastAsiaTheme="minorHAnsi" w:hAnsi="Arial" w:cs="Arial"/>
                <w:sz w:val="13"/>
                <w:szCs w:val="13"/>
                <w:lang w:eastAsia="en-US"/>
              </w:rPr>
              <w:t>Third- or fourth-degree perineal tear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DD44E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4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6565B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6.7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BA65E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A4A2A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8.2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BFF9A" w14:textId="295003BE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9A8B0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7.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93771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092D0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D0835" w14:textId="7DAC54F5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0C082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5FA3E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DED26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9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F8F5E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8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BC457" w14:textId="5744248A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8.9</w:t>
            </w:r>
          </w:p>
        </w:tc>
      </w:tr>
      <w:tr w:rsidR="00773C79" w:rsidRPr="00050E50" w14:paraId="747C6469" w14:textId="77777777" w:rsidTr="00773C79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2613C" w14:textId="77777777" w:rsidR="00773C79" w:rsidRPr="00050E50" w:rsidRDefault="00773C79" w:rsidP="00773C7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eastAsiaTheme="minorHAnsi" w:hAnsi="Arial" w:cs="Arial"/>
                <w:sz w:val="13"/>
                <w:szCs w:val="13"/>
                <w:lang w:eastAsia="en-US"/>
              </w:rPr>
              <w:t>Surgical abortion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92F9D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1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45468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7.7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6E05C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A2DAB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3.9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6E9E3" w14:textId="6C3AA902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79178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7.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46091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96873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8F272" w14:textId="21729AA1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9E432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5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41167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C81F2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1FF8D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6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58783" w14:textId="44A2D15A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5.4</w:t>
            </w:r>
          </w:p>
        </w:tc>
      </w:tr>
      <w:tr w:rsidR="00773C79" w:rsidRPr="00050E50" w14:paraId="6F05A76B" w14:textId="77777777" w:rsidTr="00773C79">
        <w:trPr>
          <w:trHeight w:val="227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4F658" w14:textId="77777777" w:rsidR="00773C79" w:rsidRPr="00050E50" w:rsidRDefault="00773C79" w:rsidP="00773C79">
            <w:pPr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eastAsiaTheme="minorHAnsi" w:hAnsi="Arial" w:cs="Arial"/>
                <w:sz w:val="13"/>
                <w:szCs w:val="13"/>
                <w:lang w:eastAsia="en-US"/>
              </w:rPr>
              <w:t>Neonate with risk factors for infection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B84E2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5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58FB2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7.5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65EFA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68952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1.8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ECE53" w14:textId="354652BF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E478F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65.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BE0BD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97771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82084" w14:textId="65E13630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4222C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FD0FE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18667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8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DE6FF" w14:textId="77777777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30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3ACB6" w14:textId="0BE8B040" w:rsidR="00773C79" w:rsidRPr="00050E50" w:rsidRDefault="00773C79" w:rsidP="00773C79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50E50">
              <w:rPr>
                <w:rFonts w:ascii="Arial" w:hAnsi="Arial" w:cs="Arial"/>
                <w:sz w:val="13"/>
                <w:szCs w:val="13"/>
              </w:rPr>
              <w:t>76.9</w:t>
            </w:r>
          </w:p>
        </w:tc>
      </w:tr>
    </w:tbl>
    <w:p w14:paraId="46F4A3E4" w14:textId="77777777" w:rsidR="001C08FD" w:rsidRPr="00050E50" w:rsidRDefault="001C08FD" w:rsidP="001C08FD">
      <w:pPr>
        <w:spacing w:before="120"/>
        <w:jc w:val="both"/>
        <w:rPr>
          <w:rFonts w:ascii="Arial" w:hAnsi="Arial" w:cs="Arial"/>
          <w:sz w:val="22"/>
          <w:szCs w:val="22"/>
        </w:rPr>
      </w:pPr>
    </w:p>
    <w:p w14:paraId="0FD5142D" w14:textId="77777777" w:rsidR="00BD44AB" w:rsidRDefault="00BD44AB"/>
    <w:sectPr w:rsidR="00BD44AB" w:rsidSect="00D517A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Corps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8FD"/>
    <w:rsid w:val="00003883"/>
    <w:rsid w:val="0001474C"/>
    <w:rsid w:val="000165E6"/>
    <w:rsid w:val="00017925"/>
    <w:rsid w:val="00032E25"/>
    <w:rsid w:val="00044BD1"/>
    <w:rsid w:val="00045F2F"/>
    <w:rsid w:val="00063184"/>
    <w:rsid w:val="00064B09"/>
    <w:rsid w:val="00066AD7"/>
    <w:rsid w:val="00085555"/>
    <w:rsid w:val="00090BD8"/>
    <w:rsid w:val="000B0003"/>
    <w:rsid w:val="000B4427"/>
    <w:rsid w:val="000B5E8D"/>
    <w:rsid w:val="000B6424"/>
    <w:rsid w:val="000C7054"/>
    <w:rsid w:val="000D653E"/>
    <w:rsid w:val="000E6A60"/>
    <w:rsid w:val="000F1AAB"/>
    <w:rsid w:val="000F575E"/>
    <w:rsid w:val="00104311"/>
    <w:rsid w:val="00107CCD"/>
    <w:rsid w:val="001178E5"/>
    <w:rsid w:val="0012595D"/>
    <w:rsid w:val="0012767A"/>
    <w:rsid w:val="00130E70"/>
    <w:rsid w:val="00134C2C"/>
    <w:rsid w:val="00134E8E"/>
    <w:rsid w:val="00140A6F"/>
    <w:rsid w:val="001423DB"/>
    <w:rsid w:val="00143B26"/>
    <w:rsid w:val="00161852"/>
    <w:rsid w:val="00174309"/>
    <w:rsid w:val="001743D1"/>
    <w:rsid w:val="00176FDA"/>
    <w:rsid w:val="001A242B"/>
    <w:rsid w:val="001A3096"/>
    <w:rsid w:val="001B14B3"/>
    <w:rsid w:val="001B1E49"/>
    <w:rsid w:val="001C08FD"/>
    <w:rsid w:val="001D0158"/>
    <w:rsid w:val="001D6E94"/>
    <w:rsid w:val="001E24E5"/>
    <w:rsid w:val="001E5239"/>
    <w:rsid w:val="001E5E35"/>
    <w:rsid w:val="0020409B"/>
    <w:rsid w:val="00220A38"/>
    <w:rsid w:val="00223A55"/>
    <w:rsid w:val="0023500E"/>
    <w:rsid w:val="002359F3"/>
    <w:rsid w:val="00242FB3"/>
    <w:rsid w:val="002507A2"/>
    <w:rsid w:val="002556E7"/>
    <w:rsid w:val="002637D4"/>
    <w:rsid w:val="002640A6"/>
    <w:rsid w:val="00264DF6"/>
    <w:rsid w:val="00266AEF"/>
    <w:rsid w:val="002835D0"/>
    <w:rsid w:val="00287864"/>
    <w:rsid w:val="00287D9F"/>
    <w:rsid w:val="002A2B08"/>
    <w:rsid w:val="002B470F"/>
    <w:rsid w:val="002C0455"/>
    <w:rsid w:val="002D3958"/>
    <w:rsid w:val="002D5442"/>
    <w:rsid w:val="002E78F0"/>
    <w:rsid w:val="003026A9"/>
    <w:rsid w:val="00302733"/>
    <w:rsid w:val="00307372"/>
    <w:rsid w:val="0031386F"/>
    <w:rsid w:val="00316AE0"/>
    <w:rsid w:val="00330565"/>
    <w:rsid w:val="00331A71"/>
    <w:rsid w:val="003338DE"/>
    <w:rsid w:val="00343E5C"/>
    <w:rsid w:val="003457B3"/>
    <w:rsid w:val="00347FD6"/>
    <w:rsid w:val="003751D6"/>
    <w:rsid w:val="003832FB"/>
    <w:rsid w:val="003A5861"/>
    <w:rsid w:val="003A6150"/>
    <w:rsid w:val="003B6B76"/>
    <w:rsid w:val="003B6BA1"/>
    <w:rsid w:val="003B7FC1"/>
    <w:rsid w:val="003C1AD5"/>
    <w:rsid w:val="003D4CA8"/>
    <w:rsid w:val="003D65BC"/>
    <w:rsid w:val="003E11FF"/>
    <w:rsid w:val="003E44D8"/>
    <w:rsid w:val="003F58F6"/>
    <w:rsid w:val="003F732B"/>
    <w:rsid w:val="004016F6"/>
    <w:rsid w:val="00402D57"/>
    <w:rsid w:val="004062D8"/>
    <w:rsid w:val="00411D8C"/>
    <w:rsid w:val="0041556B"/>
    <w:rsid w:val="00423489"/>
    <w:rsid w:val="00427C49"/>
    <w:rsid w:val="00435E6E"/>
    <w:rsid w:val="004368EC"/>
    <w:rsid w:val="0044160F"/>
    <w:rsid w:val="00444313"/>
    <w:rsid w:val="004478A8"/>
    <w:rsid w:val="00457EFD"/>
    <w:rsid w:val="004672F5"/>
    <w:rsid w:val="004703E9"/>
    <w:rsid w:val="0049687B"/>
    <w:rsid w:val="004A2DA3"/>
    <w:rsid w:val="004B3C06"/>
    <w:rsid w:val="004B4360"/>
    <w:rsid w:val="004C220E"/>
    <w:rsid w:val="004C22EE"/>
    <w:rsid w:val="004D72AE"/>
    <w:rsid w:val="004E43AE"/>
    <w:rsid w:val="004E58EF"/>
    <w:rsid w:val="004F2408"/>
    <w:rsid w:val="0050106B"/>
    <w:rsid w:val="00505044"/>
    <w:rsid w:val="005057D3"/>
    <w:rsid w:val="00514A5B"/>
    <w:rsid w:val="00525C8A"/>
    <w:rsid w:val="00532346"/>
    <w:rsid w:val="0054409E"/>
    <w:rsid w:val="00545361"/>
    <w:rsid w:val="00546784"/>
    <w:rsid w:val="00550941"/>
    <w:rsid w:val="00566B39"/>
    <w:rsid w:val="005704E1"/>
    <w:rsid w:val="00575D3A"/>
    <w:rsid w:val="00593192"/>
    <w:rsid w:val="005A1051"/>
    <w:rsid w:val="005A76D1"/>
    <w:rsid w:val="005B6D6E"/>
    <w:rsid w:val="005C1BF5"/>
    <w:rsid w:val="005C45DA"/>
    <w:rsid w:val="005C6BA4"/>
    <w:rsid w:val="005C6FFC"/>
    <w:rsid w:val="005E0BFD"/>
    <w:rsid w:val="005E58BA"/>
    <w:rsid w:val="005E5F3C"/>
    <w:rsid w:val="005F009D"/>
    <w:rsid w:val="006032A3"/>
    <w:rsid w:val="006050C8"/>
    <w:rsid w:val="00606376"/>
    <w:rsid w:val="0060751E"/>
    <w:rsid w:val="00610222"/>
    <w:rsid w:val="00621018"/>
    <w:rsid w:val="00627E47"/>
    <w:rsid w:val="00631490"/>
    <w:rsid w:val="00635E4A"/>
    <w:rsid w:val="0064326A"/>
    <w:rsid w:val="00643320"/>
    <w:rsid w:val="006434CA"/>
    <w:rsid w:val="00647021"/>
    <w:rsid w:val="00651A1F"/>
    <w:rsid w:val="00654AE9"/>
    <w:rsid w:val="00662685"/>
    <w:rsid w:val="00667419"/>
    <w:rsid w:val="0067190A"/>
    <w:rsid w:val="0067329B"/>
    <w:rsid w:val="00677819"/>
    <w:rsid w:val="006806BE"/>
    <w:rsid w:val="0068116E"/>
    <w:rsid w:val="00685CC3"/>
    <w:rsid w:val="006917FB"/>
    <w:rsid w:val="00693A4A"/>
    <w:rsid w:val="00695500"/>
    <w:rsid w:val="006B4D3E"/>
    <w:rsid w:val="006C7FD8"/>
    <w:rsid w:val="006D0A87"/>
    <w:rsid w:val="006D6B17"/>
    <w:rsid w:val="006E19AC"/>
    <w:rsid w:val="006E41DD"/>
    <w:rsid w:val="006F4BB8"/>
    <w:rsid w:val="006F77A7"/>
    <w:rsid w:val="006F7DDF"/>
    <w:rsid w:val="00702E3E"/>
    <w:rsid w:val="00703E14"/>
    <w:rsid w:val="007045AD"/>
    <w:rsid w:val="00712739"/>
    <w:rsid w:val="007157F5"/>
    <w:rsid w:val="007162C4"/>
    <w:rsid w:val="00730A34"/>
    <w:rsid w:val="00734C94"/>
    <w:rsid w:val="00740BB9"/>
    <w:rsid w:val="00740E5A"/>
    <w:rsid w:val="00742E17"/>
    <w:rsid w:val="0074461B"/>
    <w:rsid w:val="0075108E"/>
    <w:rsid w:val="007666EE"/>
    <w:rsid w:val="00770AE6"/>
    <w:rsid w:val="00771442"/>
    <w:rsid w:val="00773A2B"/>
    <w:rsid w:val="00773C79"/>
    <w:rsid w:val="00773F34"/>
    <w:rsid w:val="00775030"/>
    <w:rsid w:val="007815AB"/>
    <w:rsid w:val="00786066"/>
    <w:rsid w:val="007960F6"/>
    <w:rsid w:val="007A4645"/>
    <w:rsid w:val="007C5B92"/>
    <w:rsid w:val="007D3769"/>
    <w:rsid w:val="007D7277"/>
    <w:rsid w:val="007F4452"/>
    <w:rsid w:val="007F66B3"/>
    <w:rsid w:val="00802CB6"/>
    <w:rsid w:val="00815F45"/>
    <w:rsid w:val="00820595"/>
    <w:rsid w:val="00823904"/>
    <w:rsid w:val="00827AFD"/>
    <w:rsid w:val="008372DA"/>
    <w:rsid w:val="00854028"/>
    <w:rsid w:val="008621D6"/>
    <w:rsid w:val="00876EA2"/>
    <w:rsid w:val="00877AF8"/>
    <w:rsid w:val="008879E7"/>
    <w:rsid w:val="008A1CA7"/>
    <w:rsid w:val="008A7EBB"/>
    <w:rsid w:val="008B2BDC"/>
    <w:rsid w:val="008E227A"/>
    <w:rsid w:val="008E68E6"/>
    <w:rsid w:val="008F6625"/>
    <w:rsid w:val="00902E73"/>
    <w:rsid w:val="00911E33"/>
    <w:rsid w:val="0091726C"/>
    <w:rsid w:val="0092137D"/>
    <w:rsid w:val="00923747"/>
    <w:rsid w:val="00945B51"/>
    <w:rsid w:val="009679D7"/>
    <w:rsid w:val="00973090"/>
    <w:rsid w:val="00973B44"/>
    <w:rsid w:val="00981EE0"/>
    <w:rsid w:val="009829D9"/>
    <w:rsid w:val="00982BE1"/>
    <w:rsid w:val="00995ABF"/>
    <w:rsid w:val="00997496"/>
    <w:rsid w:val="009A4802"/>
    <w:rsid w:val="009A570B"/>
    <w:rsid w:val="009B292D"/>
    <w:rsid w:val="009B2F76"/>
    <w:rsid w:val="009B7788"/>
    <w:rsid w:val="009C10B4"/>
    <w:rsid w:val="009C13FB"/>
    <w:rsid w:val="009F0661"/>
    <w:rsid w:val="009F2A47"/>
    <w:rsid w:val="009F47AA"/>
    <w:rsid w:val="009F5E24"/>
    <w:rsid w:val="00A015DC"/>
    <w:rsid w:val="00A02FB4"/>
    <w:rsid w:val="00A03C48"/>
    <w:rsid w:val="00A04F2B"/>
    <w:rsid w:val="00A17227"/>
    <w:rsid w:val="00A406C7"/>
    <w:rsid w:val="00A41A35"/>
    <w:rsid w:val="00A43FA4"/>
    <w:rsid w:val="00A4421C"/>
    <w:rsid w:val="00A45E7A"/>
    <w:rsid w:val="00A629FD"/>
    <w:rsid w:val="00A67D8A"/>
    <w:rsid w:val="00A756A0"/>
    <w:rsid w:val="00A83462"/>
    <w:rsid w:val="00A8572F"/>
    <w:rsid w:val="00AA5F55"/>
    <w:rsid w:val="00AA6A09"/>
    <w:rsid w:val="00AB3282"/>
    <w:rsid w:val="00AB6703"/>
    <w:rsid w:val="00AB7786"/>
    <w:rsid w:val="00AC7266"/>
    <w:rsid w:val="00AC7C5F"/>
    <w:rsid w:val="00AE18C4"/>
    <w:rsid w:val="00AE2B8D"/>
    <w:rsid w:val="00B064AA"/>
    <w:rsid w:val="00B13864"/>
    <w:rsid w:val="00B15349"/>
    <w:rsid w:val="00B21FAF"/>
    <w:rsid w:val="00B23199"/>
    <w:rsid w:val="00B31A55"/>
    <w:rsid w:val="00B32354"/>
    <w:rsid w:val="00B4627E"/>
    <w:rsid w:val="00B5029F"/>
    <w:rsid w:val="00B50B92"/>
    <w:rsid w:val="00B61004"/>
    <w:rsid w:val="00B63884"/>
    <w:rsid w:val="00B66CCE"/>
    <w:rsid w:val="00B76E80"/>
    <w:rsid w:val="00B77B72"/>
    <w:rsid w:val="00B811AF"/>
    <w:rsid w:val="00B9444A"/>
    <w:rsid w:val="00B94E11"/>
    <w:rsid w:val="00BA7018"/>
    <w:rsid w:val="00BB1505"/>
    <w:rsid w:val="00BB1D66"/>
    <w:rsid w:val="00BC1D99"/>
    <w:rsid w:val="00BC69DF"/>
    <w:rsid w:val="00BD44AB"/>
    <w:rsid w:val="00BD5017"/>
    <w:rsid w:val="00BE44EE"/>
    <w:rsid w:val="00BE6D2A"/>
    <w:rsid w:val="00BF431C"/>
    <w:rsid w:val="00C020DE"/>
    <w:rsid w:val="00C03086"/>
    <w:rsid w:val="00C23F71"/>
    <w:rsid w:val="00C24F54"/>
    <w:rsid w:val="00C25F55"/>
    <w:rsid w:val="00C3073C"/>
    <w:rsid w:val="00C31B03"/>
    <w:rsid w:val="00C322EC"/>
    <w:rsid w:val="00C32AAA"/>
    <w:rsid w:val="00C412C7"/>
    <w:rsid w:val="00C462CA"/>
    <w:rsid w:val="00C6784A"/>
    <w:rsid w:val="00C81316"/>
    <w:rsid w:val="00C837E0"/>
    <w:rsid w:val="00C8782C"/>
    <w:rsid w:val="00C93E6E"/>
    <w:rsid w:val="00CA227F"/>
    <w:rsid w:val="00CE7CC1"/>
    <w:rsid w:val="00CF2196"/>
    <w:rsid w:val="00D03BD9"/>
    <w:rsid w:val="00D07F0E"/>
    <w:rsid w:val="00D10107"/>
    <w:rsid w:val="00D20571"/>
    <w:rsid w:val="00D2090E"/>
    <w:rsid w:val="00D37D1D"/>
    <w:rsid w:val="00D41E65"/>
    <w:rsid w:val="00D51566"/>
    <w:rsid w:val="00D517AB"/>
    <w:rsid w:val="00D52292"/>
    <w:rsid w:val="00D53AA2"/>
    <w:rsid w:val="00D54755"/>
    <w:rsid w:val="00D6165E"/>
    <w:rsid w:val="00D6259E"/>
    <w:rsid w:val="00D66020"/>
    <w:rsid w:val="00D71FE2"/>
    <w:rsid w:val="00D72941"/>
    <w:rsid w:val="00D80A7E"/>
    <w:rsid w:val="00D9162F"/>
    <w:rsid w:val="00D9291E"/>
    <w:rsid w:val="00D97BB6"/>
    <w:rsid w:val="00DA07B0"/>
    <w:rsid w:val="00DA1653"/>
    <w:rsid w:val="00DA202F"/>
    <w:rsid w:val="00DA33DD"/>
    <w:rsid w:val="00DB34A1"/>
    <w:rsid w:val="00DB4D4A"/>
    <w:rsid w:val="00DB7B0B"/>
    <w:rsid w:val="00DC0C74"/>
    <w:rsid w:val="00DC26EB"/>
    <w:rsid w:val="00DC6EF1"/>
    <w:rsid w:val="00DC714E"/>
    <w:rsid w:val="00DD6BED"/>
    <w:rsid w:val="00DE684A"/>
    <w:rsid w:val="00DF5D82"/>
    <w:rsid w:val="00E160FA"/>
    <w:rsid w:val="00E34D2D"/>
    <w:rsid w:val="00E40289"/>
    <w:rsid w:val="00E62A17"/>
    <w:rsid w:val="00E64F64"/>
    <w:rsid w:val="00E704C0"/>
    <w:rsid w:val="00E77092"/>
    <w:rsid w:val="00E81B92"/>
    <w:rsid w:val="00E875E3"/>
    <w:rsid w:val="00E87D0C"/>
    <w:rsid w:val="00E96296"/>
    <w:rsid w:val="00E97431"/>
    <w:rsid w:val="00EA1A65"/>
    <w:rsid w:val="00EB19E4"/>
    <w:rsid w:val="00EC32EF"/>
    <w:rsid w:val="00EC34F2"/>
    <w:rsid w:val="00EC4A79"/>
    <w:rsid w:val="00EC5210"/>
    <w:rsid w:val="00ED567C"/>
    <w:rsid w:val="00EE481B"/>
    <w:rsid w:val="00EF24CA"/>
    <w:rsid w:val="00EF2D33"/>
    <w:rsid w:val="00EF7A1B"/>
    <w:rsid w:val="00F01BC9"/>
    <w:rsid w:val="00F02594"/>
    <w:rsid w:val="00F07A2A"/>
    <w:rsid w:val="00F11203"/>
    <w:rsid w:val="00F12868"/>
    <w:rsid w:val="00F17CD3"/>
    <w:rsid w:val="00F23335"/>
    <w:rsid w:val="00F262F4"/>
    <w:rsid w:val="00F55F3F"/>
    <w:rsid w:val="00F64DE5"/>
    <w:rsid w:val="00F729C8"/>
    <w:rsid w:val="00F80E8B"/>
    <w:rsid w:val="00FA1F42"/>
    <w:rsid w:val="00FA40E1"/>
    <w:rsid w:val="00FB209E"/>
    <w:rsid w:val="00FB7AC8"/>
    <w:rsid w:val="00FC1EB6"/>
    <w:rsid w:val="00FC33A9"/>
    <w:rsid w:val="00FC6A89"/>
    <w:rsid w:val="00FD180D"/>
    <w:rsid w:val="00FF0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F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96E8D9"/>
  <w15:chartTrackingRefBased/>
  <w15:docId w15:val="{6BA74BCD-6E5A-0042-86FF-46A93C436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Corps CS)"/>
        <w:kern w:val="2"/>
        <w:sz w:val="22"/>
        <w:szCs w:val="24"/>
        <w:lang w:val="fr-BF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8FD"/>
    <w:rPr>
      <w:rFonts w:ascii="Times New Roman" w:eastAsia="Times New Roman" w:hAnsi="Times New Roman" w:cs="Times New Roman"/>
      <w:kern w:val="0"/>
      <w:sz w:val="24"/>
      <w:lang w:val="en-US"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1C08F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1C08FD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1C08FD"/>
    <w:rPr>
      <w:rFonts w:asciiTheme="minorHAnsi" w:hAnsiTheme="minorHAnsi" w:cstheme="minorBidi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6</Words>
  <Characters>3007</Characters>
  <Application>Microsoft Office Word</Application>
  <DocSecurity>0</DocSecurity>
  <Lines>25</Lines>
  <Paragraphs>7</Paragraphs>
  <ScaleCrop>false</ScaleCrop>
  <Company>Kaya Health and Demographic Surveillance System/Insti</Company>
  <LinksUpToDate>false</LinksUpToDate>
  <CharactersWithSpaces>3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a Baguiya</dc:creator>
  <cp:keywords/>
  <dc:description/>
  <cp:lastModifiedBy>Adama Baguiya</cp:lastModifiedBy>
  <cp:revision>4</cp:revision>
  <dcterms:created xsi:type="dcterms:W3CDTF">2023-08-03T17:14:00Z</dcterms:created>
  <dcterms:modified xsi:type="dcterms:W3CDTF">2024-03-22T17:13:00Z</dcterms:modified>
</cp:coreProperties>
</file>